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1399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035"/>
        <w:gridCol w:w="859"/>
        <w:gridCol w:w="1312"/>
        <w:gridCol w:w="1076"/>
        <w:gridCol w:w="1104"/>
        <w:gridCol w:w="994"/>
        <w:gridCol w:w="856"/>
        <w:gridCol w:w="844"/>
        <w:gridCol w:w="762"/>
        <w:gridCol w:w="693"/>
        <w:gridCol w:w="671"/>
        <w:gridCol w:w="717"/>
        <w:gridCol w:w="1453"/>
        <w:gridCol w:w="772"/>
      </w:tblGrid>
      <w:tr w:rsidR="00FD1907" w:rsidRPr="00256B6A" w:rsidTr="0046260F">
        <w:tc>
          <w:tcPr>
            <w:tcW w:w="13994" w:type="dxa"/>
            <w:gridSpan w:val="15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szCs w:val="24"/>
              </w:rPr>
              <w:t>Table 2: Studies supporting clinical decision-making methods for mental health disorders in children and youths in primary care (N=25)</w:t>
            </w:r>
          </w:p>
        </w:tc>
      </w:tr>
      <w:tr w:rsidR="00FD1907" w:rsidRPr="00256B6A" w:rsidTr="0046260F">
        <w:tc>
          <w:tcPr>
            <w:tcW w:w="846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udy (authors, year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bjectives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thods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utcomes (provider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utcomes (patient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asurement moment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tervention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argeted group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(N) Study partici-pants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 Gender female (provi-der)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% Gender female (pa-tient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an age (pa-tient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sults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(provider)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sults (patient)</w:t>
            </w:r>
          </w:p>
        </w:tc>
      </w:tr>
      <w:tr w:rsidR="00FD1907" w:rsidRPr="00256B6A" w:rsidTr="0046260F">
        <w:tc>
          <w:tcPr>
            <w:tcW w:w="846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ucking-ham (2015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</w:rPr>
              <w:t>To describe the</w:t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</w:rPr>
              <w:br/>
              <w:t xml:space="preserve">development of a CDSS that integrates service user and practitioner expertise 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Interviews, focus groups, agile software develop-ment and implemen-tation of MyGRaCE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Satisfaction</w:t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br/>
            </w: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regarding MyGRaCE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Patient ability to assess their (un)safety, life changes, view of others, symptoms of unease, joint clinical decision-making and self-care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m.i.t.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yGRaC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rvice users with risk of suicide, self-harm, harm to others, self-neglect and vulne-rability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115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rvice users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e.m.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br/>
              <w:t>i.t.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e.m.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br/>
              <w:t>i.t.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e.m.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br/>
              <w:t>i.t.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spite differences in assessing risks and safety, there was improved s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hared understanding of mental health risk between patients and practitioners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A challenge was how to pro-vide flexible access without over-whel-ming and con-fusing users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uer (2015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To add an Autism Spectrum Disorder (ASD)-modu-le to an exis-ting CDSS 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Cross-sectional survey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PCP knowledge, beliefs and self-reported practice 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lated to ASD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0, 12, and 24 months after implementation.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ASD-module for CHICA</w:t>
            </w: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 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CHICA system without ASD-module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PCPs al-ready us-ing CHI-CA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Total of 126 par-ticipants</w:t>
            </w:r>
            <w:r w:rsidRPr="00256B6A">
              <w:rPr>
                <w:rFonts w:ascii="Times New Roman" w:hAnsi="Times New Roman" w:cs="Times New Roman"/>
                <w:lang w:val="en-US"/>
              </w:rPr>
              <w:br/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control group si-ze n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e.m.i.t.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Inter-vention 56%, control group: 62%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Self-reported use of validated screening tools for ASD. No changes in know-ledge or attitudes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owns (2019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termine whether com-puter-auto-mated scree-ning and clinical de-cision support can improve Autism Spectrum Disorder (ASD) scree-ning rates in pediatric pri-mary practi-ce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luster rando-mized clinical trial, com-paring ASD-screening rates in samples with or without screening module built into an existing decision support software system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linician’s res-ponse rates to screening results in the computer sys-tem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creening rates, rates of positive screening results, new cases of ASD identified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he cluster randomized clinical trial was conducted between November 16, 2010 and November 21, 2012, outcomes were measured per patient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Decision sup-port with the  CHICA, integrated with work-flow and with the electronic health record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e.m.i.t., ‘control clinics’ and ‘without an ASD screening module built into an existing decision support software system’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hildren aged 18 to 24 months in urban pediatric clinics of an inner-city county hospital system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274 chil-dren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.4%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i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t., age range 23-30 months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mong the 265 patients with positive screening results, physicians indicated any response in CHICA in 151 (57.0%)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cree-ning rates in the inter-vention clinics (not in the con-trol clin-ics) in-creased from 0% at base-line to 68.4% in 6 months and to 100% in 24 months.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Scree-ning results were positive for 265 of 980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hildren screened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Carrol (2013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To determine if implement-ting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tten-tion-De-ficit/Hy-peractivity Disorder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 (ADHD) diagnosis and treatment gui-delines in a CDSS would result in better care, inclu-ding higher rates of adhe-rence to clinical care guideline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A cluster rando-mized controlled trial in which the diagnosis and mana-gement of ADHD was stu-died af-ter imple-mentation of a CDSS in 4 pra-ctices.</w:t>
            </w: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In the control group, screening was left to the dis-cretion of the phy-sician</w:t>
            </w: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Rate of use of structured diagnostic assessments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umber of ADHD core symptoms noted at time of diagnosis. Medication adjustments, reassessment of symptoms, mental health referral and visit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Data collection began 6 months after the mo-dule turned on in CHICA, continued until 6 months after the last patient was diagnosed with ADHD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CHICA ADHD-module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The ‘tra-ditional’ CHICA system </w:t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br/>
              <w:t>without the ADHD guidelines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Children with symp-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br/>
              <w:t>toms or signs of ADHD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256B6A">
              <w:rPr>
                <w:rStyle w:val="normaltextrun"/>
                <w:sz w:val="14"/>
                <w:szCs w:val="14"/>
                <w:lang w:val="en-US"/>
              </w:rPr>
              <w:t>A total of 84 pa-tients. In the inter-vention and in the con-trol gro-up 42 pa-tients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In inter-vention group 31%, in control group 26%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e.m.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i.t. (age range 5-12 ye-ars)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lang w:val="en-US"/>
              </w:rPr>
              <w:t>The rate of use of structured diagnostic assessments incea-sed significantly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  <w:lang w:val="en-US"/>
              </w:rPr>
            </w:pPr>
            <w:r w:rsidRPr="00256B6A">
              <w:rPr>
                <w:rStyle w:val="normaltextrun"/>
                <w:sz w:val="14"/>
                <w:szCs w:val="14"/>
                <w:lang w:val="en-US"/>
              </w:rPr>
              <w:t>The num-ber of ADHD core symp-toms noted at time of diagnosis vastly in-creased, prelimi-nary ana-lyses showed an in-crease in ADHD manage-ment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tney (2010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To describe the develop-ment and functionality of a decision support system for the chronic care model of depression treatment, known as collaborative care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Observa-tional study on a joint develop-ment of the program by a cross-functional design team of psychia-trists, depression care manager, informa-tion technology specialists, technical writers and researchers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Functional capabilities of NetDSS: clinical decision support, progress note generator, and workload and outcomes report generator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umber of patients being subjected to the NetDSS.</w:t>
            </w: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br/>
              <w:t>Functional capabilities of NetDSS: patient registry, patient encounter scheduler, trial management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.a.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et-</w:t>
            </w: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br/>
              <w:t>DSS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.e.m.i.t. (‘patients’, ‘chronic’, ‘depres-sion’)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4"/>
                <w:szCs w:val="14"/>
                <w:lang w:val="en-US"/>
              </w:rPr>
            </w:pPr>
            <w:r w:rsidRPr="00256B6A">
              <w:rPr>
                <w:bCs/>
                <w:sz w:val="14"/>
                <w:szCs w:val="14"/>
                <w:lang w:val="en-GB"/>
              </w:rPr>
              <w:t>N.e.m.i.t. (‘three collabo-rative care imple-menta-tion research projects’ ‘invol-ving 11 DCMs and 845 patients’)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.e.</w:t>
            </w: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br/>
              <w:t>m.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.e.</w:t>
            </w: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br/>
              <w:t xml:space="preserve">m.i.t. 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t>N.e.</w:t>
            </w:r>
            <w:r w:rsidRPr="00256B6A">
              <w:rPr>
                <w:rFonts w:ascii="Times New Roman" w:hAnsi="Times New Roman" w:cs="Times New Roman"/>
                <w:bCs/>
                <w:sz w:val="14"/>
                <w:szCs w:val="14"/>
              </w:rPr>
              <w:br/>
              <w:t>m.i.t.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256B6A">
              <w:rPr>
                <w:rFonts w:ascii="Times New Roman" w:eastAsia="Calibri" w:hAnsi="Times New Roman" w:cs="Times New Roman"/>
                <w:sz w:val="14"/>
                <w:szCs w:val="14"/>
              </w:rPr>
              <w:t>ntervention protocols can be successfully converted to Web-based decision support systems that facilitate the implementation of evidence-based chronic care models into routine care with high fidelity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>The NetDSS has been used to provide evidence-based de-pression care ma-nagement to more than 1700 primary care pa-tients.</w:t>
            </w:r>
            <w:r w:rsidRPr="00256B6A">
              <w:rPr>
                <w:sz w:val="14"/>
                <w:szCs w:val="14"/>
                <w:lang w:val="en-GB"/>
              </w:rPr>
              <w:br/>
              <w:t xml:space="preserve">See Re-sults </w:t>
            </w:r>
            <w:r w:rsidRPr="00256B6A">
              <w:rPr>
                <w:sz w:val="14"/>
                <w:szCs w:val="14"/>
                <w:lang w:val="en-GB"/>
              </w:rPr>
              <w:br/>
              <w:t>(pro-vider)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Goodman (2000) 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scribe and validate the DAWBA based on community and psychia-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tric clinic sample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bserva-tional study on DAWBA diagnoses, indepen-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ent correlates and SDQ-profiles (emotional, conduct-oppositio-nal and ADHD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-hyper-kinetic disorders)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Outcomes related to DAWBA as an epidemiological measure (i.e. reliability and validity), mental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health &amp; service provision 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ee ‘Outomes (provider)’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t baseline and after 4-6 mon-ths.follow-up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AWBA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hildren and adole-scents of 5-16 years old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 xml:space="preserve">A total of 530 par-ticipants, 491 in commu-nity and </w:t>
            </w:r>
            <w:r w:rsidRPr="00256B6A">
              <w:rPr>
                <w:sz w:val="14"/>
                <w:szCs w:val="14"/>
                <w:lang w:val="en-GB"/>
              </w:rPr>
              <w:lastRenderedPageBreak/>
              <w:t>39 in clinical sample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.a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9% in comm-unity and 21% in 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clinical sample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Com-munity sample 9.9 ye-ars, clinical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ample 11.0 years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The rates of all psychiatric disorders were higher in the clinic than in the community sample. Subjects with and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without DAWBA diagnoses differed markedly in external characteristics and prognosis. In the clinical sample, there was considerable overlap between DA-WBA and case note diagnoses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</w:rPr>
              <w:lastRenderedPageBreak/>
              <w:t>See Results (pro-vider)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d (2013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explore the application of the DAWBA as an adjunct to clinical practice with children in the UK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Rando-mized controlled trial of the disclosure of the DA-WBA to the as-sessing practitio-ner versus assessment at normal and ana-lyzed by ‘intention to dis-close’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Outcomes related to parents and the child’s teacher, who filled in the SDQ; as part of the DAWBA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obability diagnoses of psychiatric disorder(s). Level of functioning for the child was measured using the Children’s Global Assess-ment Scale (CGAS)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n initial as-sessment at baseline, and a second after 6 months follow-up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AWBA- disclosed as-sessment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ssess-ment at normal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Patients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usceptible for emo-tional, be-havioural, autism spectrum, attention deficit hy-peractivi-ty, eating, feeding and tic disorders. Attach-ment issues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>In total 235 par-ticipants. In inter-vention group 117, in control group 118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m.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e.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m.i.t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hildren of 5-10 years 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posure to the DAWBA increased agreement between the DAWBA and practitioners about anxiety disorders, but detected no other statistically signi-ficant increased agreement for other disorders, nor a reduced need for further assessment, the number of difficulties recog-nized or influence on outcomes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</w:rPr>
            </w:pPr>
            <w:r w:rsidRPr="00256B6A">
              <w:rPr>
                <w:sz w:val="14"/>
                <w:szCs w:val="14"/>
              </w:rPr>
              <w:t>See Results (provi-der)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cEwen</w:t>
            </w:r>
            <w:r w:rsidRPr="00256B6A">
              <w:rPr>
                <w:rFonts w:ascii="Times New Roman" w:hAnsi="Times New Roman" w:cs="Times New Roman"/>
                <w:b/>
              </w:rPr>
              <w:br/>
            </w: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2016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test the DAWBA as a tool for diag-nosing Autism Spectrum Disorder (ASD) in community mental health setting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 general pop-ulation sample was screened with the Childhood Autism Spectrum Test (CAST) (low score &lt;12, high score ≥ 15). Parents filled in the ASD module of the DAW-BA, families were visited at home; also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the Autism Diagnostic Interview–Revised (ADI-R) and the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utism diagnostic observa-tion sche-dule (ADOS) were com-pleted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ensitivity, specificity, PPV, NPV and the rate of correct classification by the tool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See Outcomes (provider)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pecific measurement moments unspecified, DAWBA interview on-line or by tele-phone, ADI-R and ADOS during home visits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DAWBA ASD-section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hildren at risk of ASD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Children and ado-lescents presenting in commu-nity mental health set-tings, at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br/>
              <w:t>risk for ASD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>A total of 377 par-ticipants, 101 un-affected co-twins of chil-dren with a diagno-sis of ASD, 164 adolesc-ents with low and 112 with high risk of ASD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SD-group </w:t>
            </w:r>
            <w:r w:rsidRPr="00256B6A">
              <w:rPr>
                <w:rFonts w:ascii="Times New Roman" w:hAnsi="Times New Roman" w:cs="Times New Roman"/>
                <w:lang w:val="en-US"/>
              </w:rPr>
              <w:br/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%, co-twins group  47.5%, co-twins and low-risk group: 39%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SD-group 10.0 years, affected co-twin group 9.9 years and unaffected co-twin group 11.6 years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AWBA shows good test specifications: sensitivity (0.88) and specificity (0.85), high PPV (0.82-0.95) and NPV (0.90). 86% of children were correctly classified. 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mproved per-formance when used in conjunction with ADOS. High ASD-score correlation with ADI-R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</w:rPr>
            </w:pPr>
            <w:r w:rsidRPr="00256B6A">
              <w:rPr>
                <w:sz w:val="14"/>
                <w:szCs w:val="14"/>
              </w:rPr>
              <w:t>See Results (pro-vider)</w:t>
            </w:r>
          </w:p>
        </w:tc>
      </w:tr>
      <w:tr w:rsidR="00FD1907" w:rsidRPr="00256B6A" w:rsidTr="0046260F">
        <w:tc>
          <w:tcPr>
            <w:tcW w:w="846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oya (2005) </w:t>
            </w:r>
          </w:p>
        </w:tc>
        <w:tc>
          <w:tcPr>
            <w:tcW w:w="1035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velop and validate the Eating Disorder (ED)-section of the DAWBA</w:t>
            </w:r>
          </w:p>
        </w:tc>
        <w:tc>
          <w:tcPr>
            <w:tcW w:w="859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Girls di-vided into three gro-ups were assessed with the ED-section of the DA-WBA</w:t>
            </w:r>
          </w:p>
        </w:tc>
        <w:tc>
          <w:tcPr>
            <w:tcW w:w="1312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nsitivity, specificity, predictive values and test-retest re-liability</w:t>
            </w:r>
          </w:p>
        </w:tc>
        <w:tc>
          <w:tcPr>
            <w:tcW w:w="1076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See Outcomes (provider)</w:t>
            </w:r>
          </w:p>
        </w:tc>
        <w:tc>
          <w:tcPr>
            <w:tcW w:w="1104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wo measure-ment moments. Baseline at the beginning of the study, re-test after 2-3 weeks</w:t>
            </w:r>
          </w:p>
        </w:tc>
        <w:tc>
          <w:tcPr>
            <w:tcW w:w="994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AWBA ED-section</w:t>
            </w:r>
          </w:p>
        </w:tc>
        <w:tc>
          <w:tcPr>
            <w:tcW w:w="856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linical controls  with de-pression, obsessive-compul-sive dis-order or gastro-intestinal disease;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com-munity controls  </w:t>
            </w:r>
          </w:p>
        </w:tc>
        <w:tc>
          <w:tcPr>
            <w:tcW w:w="844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Girls at risk for an ED</w:t>
            </w:r>
          </w:p>
        </w:tc>
        <w:tc>
          <w:tcPr>
            <w:tcW w:w="762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>A total of 174 par-ticipants. 48 with an</w:t>
            </w:r>
            <w:r w:rsidRPr="00256B6A">
              <w:rPr>
                <w:lang w:val="en-GB"/>
              </w:rPr>
              <w:t xml:space="preserve"> </w:t>
            </w:r>
            <w:r w:rsidRPr="00256B6A">
              <w:rPr>
                <w:sz w:val="14"/>
                <w:szCs w:val="14"/>
                <w:lang w:val="en-GB"/>
              </w:rPr>
              <w:t>ED, 55 clini-cal con-trols in treatment for uni-polar depress-sion, ob-sesssive compul-sive dis-order or gastro-intestinal disease; 71 com-munity controls</w:t>
            </w:r>
          </w:p>
        </w:tc>
        <w:tc>
          <w:tcPr>
            <w:tcW w:w="693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671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100%</w:t>
            </w: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</w:rPr>
              <w:t>ED-group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</w:rPr>
              <w:t>16.0 years,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</w:rPr>
              <w:t>clinical controls group 14.5 years, com-munity controls group 15.5 years</w:t>
            </w:r>
            <w:r w:rsidRPr="00256B6A">
              <w:rPr>
                <w:rStyle w:val="eop"/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53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Style w:val="normaltextrun"/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For the detection of any DSM-IV and ICD-10 ED, the final DAWBA diagnosis had a sensitivity of 100%, specificity of 94%, PPV of 88%, and a NPV of 100%. There was 95% agreement between the initial and repeat diagnoses (k = 0.81)</w:t>
            </w:r>
          </w:p>
        </w:tc>
        <w:tc>
          <w:tcPr>
            <w:tcW w:w="772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</w:rPr>
            </w:pPr>
            <w:r w:rsidRPr="00256B6A">
              <w:rPr>
                <w:sz w:val="14"/>
                <w:szCs w:val="14"/>
              </w:rPr>
              <w:t>See Results (provi-der)</w:t>
            </w:r>
          </w:p>
        </w:tc>
      </w:tr>
      <w:tr w:rsidR="00FD1907" w:rsidRPr="00256B6A" w:rsidTr="0046260F">
        <w:tc>
          <w:tcPr>
            <w:tcW w:w="8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binson (2018) </w:t>
            </w:r>
          </w:p>
        </w:tc>
        <w:tc>
          <w:tcPr>
            <w:tcW w:w="103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compare COMPASS to community clinician-choice treatment for the recovery from an initial psychotic disorder-episode</w:t>
            </w:r>
          </w:p>
        </w:tc>
        <w:tc>
          <w:tcPr>
            <w:tcW w:w="85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Cluster rando-mized study</w:t>
            </w:r>
          </w:p>
        </w:tc>
        <w:tc>
          <w:tcPr>
            <w:tcW w:w="131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07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medication visits and prescriptions side effects, Adherence Estimator-scale.</w:t>
            </w:r>
          </w:p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Biological outcomes: Vital signs, blood glucose</w:t>
            </w:r>
          </w:p>
        </w:tc>
        <w:tc>
          <w:tcPr>
            <w:tcW w:w="11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escription data monthly. Outcomes (pa-tient) at 0, 3, 6, 12, 18 and 24 months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OMPASS (NAVIG-ATE)</w:t>
            </w:r>
          </w:p>
        </w:tc>
        <w:tc>
          <w:tcPr>
            <w:tcW w:w="85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ommu-nity cli-nician choice</w:t>
            </w:r>
          </w:p>
        </w:tc>
        <w:tc>
          <w:tcPr>
            <w:tcW w:w="8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atients aged 15-40 years</w:t>
            </w:r>
          </w:p>
        </w:tc>
        <w:tc>
          <w:tcPr>
            <w:tcW w:w="76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tal of 414 parti-cipants, 233 in intervention, 181 in control group</w:t>
            </w:r>
          </w:p>
        </w:tc>
        <w:tc>
          <w:tcPr>
            <w:tcW w:w="69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m.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i.t.</w:t>
            </w:r>
          </w:p>
        </w:tc>
        <w:tc>
          <w:tcPr>
            <w:tcW w:w="67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27%</w:t>
            </w:r>
          </w:p>
        </w:tc>
        <w:tc>
          <w:tcPr>
            <w:tcW w:w="717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23 years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ore medication visits &amp; antipsychotic prescriptions. </w:t>
            </w:r>
          </w:p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Fewer side effects. Less sedation and anticholinergic side effects. No effect on other side effects.</w:t>
            </w:r>
          </w:p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Less nonadherence beliefs. Less increase of BMI. No effects on other vital signs and cardiometabolic laboratory findings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e Results (provi-der)</w:t>
            </w:r>
          </w:p>
        </w:tc>
      </w:tr>
      <w:tr w:rsidR="00FD1907" w:rsidRPr="00256B6A" w:rsidTr="0046260F">
        <w:tc>
          <w:tcPr>
            <w:tcW w:w="8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id (2013)</w:t>
            </w:r>
          </w:p>
        </w:tc>
        <w:tc>
          <w:tcPr>
            <w:tcW w:w="103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To examine the </w:t>
            </w:r>
            <w:r w:rsidRPr="00256B6A">
              <w:rPr>
                <w:rFonts w:ascii="Times New Roman" w:hAnsi="Times New Roman" w:cs="Times New Roman"/>
                <w:i/>
                <w:sz w:val="14"/>
                <w:szCs w:val="14"/>
              </w:rPr>
              <w:t>mobile-type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 program in primary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care, in particular the extent to which the </w:t>
            </w:r>
            <w:r w:rsidRPr="00256B6A">
              <w:rPr>
                <w:rFonts w:ascii="Times New Roman" w:hAnsi="Times New Roman" w:cs="Times New Roman"/>
                <w:i/>
                <w:sz w:val="14"/>
                <w:szCs w:val="14"/>
              </w:rPr>
              <w:t>mobiletype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 could provide clinical as-sistance, en-hance doctor-patient rap-port and lead to pathways to care</w:t>
            </w:r>
          </w:p>
        </w:tc>
        <w:tc>
          <w:tcPr>
            <w:tcW w:w="85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Referred and e-ligible pa-tients were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randomly assigned to a group in which mood, stress and daily act-ivities were self-monitored or a group in which only daily activities were self-monitored.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Monitoring data were collabora-tively re-viewed with their general practitio-ner</w:t>
            </w:r>
          </w:p>
        </w:tc>
        <w:tc>
          <w:tcPr>
            <w:tcW w:w="131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General practitioners assessed the program. Doctor-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atient rapport was assessed using the General Practice Assessment Questionnaire – Communication and Enablement subscales and the Trust in Physician Scale. Pathway to care was mea-sured using the Party Project’s Exit Interview. Researchers were double blinded to group allocation</w:t>
            </w:r>
          </w:p>
        </w:tc>
        <w:tc>
          <w:tcPr>
            <w:tcW w:w="107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erceived understanding of patient mental health,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ssistance in clinical decision-making about  diagnosis and medication/re-ferral</w:t>
            </w:r>
          </w:p>
        </w:tc>
        <w:tc>
          <w:tcPr>
            <w:tcW w:w="11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Both groups self-monitored areas of func-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tioning for 2 to 4 weeks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obiletype</w:t>
            </w:r>
          </w:p>
        </w:tc>
        <w:tc>
          <w:tcPr>
            <w:tcW w:w="85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Attention-compari-son </w:t>
            </w:r>
          </w:p>
        </w:tc>
        <w:tc>
          <w:tcPr>
            <w:tcW w:w="8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N.e.m.i.t. (‘mild or more mental 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lastRenderedPageBreak/>
              <w:t>health concerns’)</w:t>
            </w:r>
          </w:p>
        </w:tc>
        <w:tc>
          <w:tcPr>
            <w:tcW w:w="76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 total of 114 par-ticipants were in-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luded, inter-vention group 68 and at-tention-compari-son gro-up 46</w:t>
            </w:r>
          </w:p>
        </w:tc>
        <w:tc>
          <w:tcPr>
            <w:tcW w:w="69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N.e.m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i.t.</w:t>
            </w:r>
          </w:p>
        </w:tc>
        <w:tc>
          <w:tcPr>
            <w:tcW w:w="67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71.9% </w:t>
            </w:r>
          </w:p>
        </w:tc>
        <w:tc>
          <w:tcPr>
            <w:tcW w:w="717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18.1 years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 xml:space="preserve">Mobiletype: im-proved general practitioners’ un-derstanding of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functioning and clinical decision-making regarding medication/referral/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br/>
              <w:t>deciding about diagnosis; positive impact on communi-cation, no impact on general practitioner-patient rapport nor pathways to care</w:t>
            </w:r>
          </w:p>
        </w:tc>
        <w:tc>
          <w:tcPr>
            <w:tcW w:w="77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ee Results (provi-der)</w:t>
            </w:r>
          </w:p>
        </w:tc>
      </w:tr>
      <w:tr w:rsidR="00FD1907" w:rsidRPr="00256B6A" w:rsidTr="0046260F">
        <w:tc>
          <w:tcPr>
            <w:tcW w:w="8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letcher (2019 and 2021)</w:t>
            </w:r>
          </w:p>
        </w:tc>
        <w:tc>
          <w:tcPr>
            <w:tcW w:w="103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termine whether sys-tematic identi-fication of patients’ symptom severity using a Decision Support Tool in general practice and provision of tailored treat-ment recom-mendations is clinically and cost effective compared to usual care</w:t>
            </w:r>
          </w:p>
        </w:tc>
        <w:tc>
          <w:tcPr>
            <w:tcW w:w="85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agmatic stratified rando-mised controlled trial. Partici-pants were recruited and classi-fied into three prog-nostic gro-ups</w:t>
            </w:r>
          </w:p>
        </w:tc>
        <w:tc>
          <w:tcPr>
            <w:tcW w:w="131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07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sychological distress, mea-sured on the 10-item Kes-sler Psycho-logical Dis-tress Scale</w:t>
            </w:r>
          </w:p>
        </w:tc>
        <w:tc>
          <w:tcPr>
            <w:tcW w:w="11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ix months post rando-misation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gnosis matched care</w:t>
            </w:r>
          </w:p>
        </w:tc>
        <w:tc>
          <w:tcPr>
            <w:tcW w:w="85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ual care plus atten-tion con-trol</w:t>
            </w:r>
          </w:p>
        </w:tc>
        <w:tc>
          <w:tcPr>
            <w:tcW w:w="8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dults aged 18-75 years re-porting de-pressive or anxiety symptoms or use of mental health me-dication</w:t>
            </w:r>
          </w:p>
        </w:tc>
        <w:tc>
          <w:tcPr>
            <w:tcW w:w="76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671 patients</w:t>
            </w:r>
          </w:p>
        </w:tc>
        <w:tc>
          <w:tcPr>
            <w:tcW w:w="69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67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.5%</w:t>
            </w:r>
          </w:p>
        </w:tc>
        <w:tc>
          <w:tcPr>
            <w:tcW w:w="717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.0 years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77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ognosis-matched care was asso-ciated with greater reduction in psycho-logical distress than usual care plus attention control at 6 months. This re-duction was seen in the severe prognos-tic group, but not in the minimal/mild group. No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erious adverse effects were recorded</w:t>
            </w:r>
          </w:p>
        </w:tc>
      </w:tr>
      <w:tr w:rsidR="00FD1907" w:rsidRPr="00256B6A" w:rsidTr="0046260F">
        <w:tc>
          <w:tcPr>
            <w:tcW w:w="8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 xml:space="preserve">Parker </w:t>
            </w: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nl-NL"/>
              </w:rPr>
              <w:t>(2020)</w:t>
            </w:r>
          </w:p>
        </w:tc>
        <w:tc>
          <w:tcPr>
            <w:tcW w:w="103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assess the feasibility and acceptability of delivering the Youth StepCare service in Australian general practices</w:t>
            </w:r>
          </w:p>
        </w:tc>
        <w:tc>
          <w:tcPr>
            <w:tcW w:w="85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 12-week uncontrol-led trial in two gene-ral practi-ces in NSW, Australia. Symptoms were as-sessed using two question-naires for depressive and an-xiety sym-ptoms; feasibility and accep-tability u-sing a bat-tery of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question-naires</w:t>
            </w:r>
          </w:p>
        </w:tc>
        <w:tc>
          <w:tcPr>
            <w:tcW w:w="131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General prac-titioner (GP) satisfaction with the service</w:t>
            </w:r>
          </w:p>
        </w:tc>
        <w:tc>
          <w:tcPr>
            <w:tcW w:w="107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symptoms of anxiety or de-pression</w:t>
            </w:r>
          </w:p>
        </w:tc>
        <w:tc>
          <w:tcPr>
            <w:tcW w:w="11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er patient, between Au-gust 2018 and January 2019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A web-based universal screening service deli-vered via a mobile tablet, Youth Step-Care</w:t>
            </w:r>
          </w:p>
        </w:tc>
        <w:tc>
          <w:tcPr>
            <w:tcW w:w="85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8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Youth patients aged 14 to 17 years who visi-ted a parti-cipating GP during the scree-ning pe-riod</w:t>
            </w:r>
          </w:p>
        </w:tc>
        <w:tc>
          <w:tcPr>
            <w:tcW w:w="76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Five GPs and 6 practice staff. Of 46 youth patients, 28 con-sented and 19 comple-ted the screening instru-ment</w:t>
            </w:r>
          </w:p>
        </w:tc>
        <w:tc>
          <w:tcPr>
            <w:tcW w:w="69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i.t.</w:t>
            </w:r>
          </w:p>
        </w:tc>
        <w:tc>
          <w:tcPr>
            <w:tcW w:w="67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.4%</w:t>
            </w:r>
          </w:p>
        </w:tc>
        <w:tc>
          <w:tcPr>
            <w:tcW w:w="717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.21 years</w:t>
            </w:r>
          </w:p>
        </w:tc>
        <w:tc>
          <w:tcPr>
            <w:tcW w:w="145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Ps and practice staff were satisfied with the service, reporting that there was a need for the service and that they would use it again</w:t>
            </w:r>
          </w:p>
        </w:tc>
        <w:tc>
          <w:tcPr>
            <w:tcW w:w="77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ine reported sym-ptoms of anxiety or de-pression, two of which were new cases</w:t>
            </w:r>
          </w:p>
        </w:tc>
      </w:tr>
      <w:tr w:rsidR="00FD1907" w:rsidRPr="00256B6A" w:rsidTr="0046260F">
        <w:tc>
          <w:tcPr>
            <w:tcW w:w="846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aye (2017)</w:t>
            </w:r>
          </w:p>
        </w:tc>
        <w:tc>
          <w:tcPr>
            <w:tcW w:w="1035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scribe a large collabo-rative care program that covers most of New York</w:t>
            </w:r>
          </w:p>
        </w:tc>
        <w:tc>
          <w:tcPr>
            <w:tcW w:w="859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Observational study since 2010 and pre-post evaluation of training</w:t>
            </w:r>
          </w:p>
        </w:tc>
        <w:tc>
          <w:tcPr>
            <w:tcW w:w="1312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umber of registrations, phone calls and face-to-face eva-luations. Two-weekly self-reported sa-tisfaction,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e-post training knowledge, skills, confidence</w:t>
            </w:r>
          </w:p>
        </w:tc>
        <w:tc>
          <w:tcPr>
            <w:tcW w:w="1076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104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CP satisfac-tion 2-weekly after phone consultation. Perceived knowledge, skill and confidence anually 2013-2015</w:t>
            </w:r>
          </w:p>
        </w:tc>
        <w:tc>
          <w:tcPr>
            <w:tcW w:w="994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CAP PC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PCPs</w:t>
            </w:r>
          </w:p>
        </w:tc>
        <w:tc>
          <w:tcPr>
            <w:tcW w:w="762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931 regi-stered PCPs </w:t>
            </w:r>
          </w:p>
        </w:tc>
        <w:tc>
          <w:tcPr>
            <w:tcW w:w="693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m.i.t.</w:t>
            </w:r>
          </w:p>
        </w:tc>
        <w:tc>
          <w:tcPr>
            <w:tcW w:w="671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m.i.t.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2.5 ye-ars</w:t>
            </w:r>
          </w:p>
        </w:tc>
        <w:tc>
          <w:tcPr>
            <w:tcW w:w="1453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AP PC has provided 8013 phone consul-tations and 17523 CME credits over 6 years. PCPs report very high levels of satisfaction and growth in confidence</w:t>
            </w:r>
          </w:p>
        </w:tc>
        <w:tc>
          <w:tcPr>
            <w:tcW w:w="772" w:type="dxa"/>
            <w:tcBorders>
              <w:top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, practice level and patient level data are avail-able when there is enough funding for future research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adomski (2014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scribe how project TEACH engages PCPs, lead to changes in practice and what factors influence sustainability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emi-structured interviews among two groups of PCPs, trai-ned and untrained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articipation motivation, self-reported confidence, impact on clinical out-comes, such as medication prescription and developing treat-ment plans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CP perceived impact on patient outcomes, such as aversion of bad outcomes, more effective detection of problem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ummer and fall of 2012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rStyle w:val="normaltextrun"/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US"/>
              </w:rPr>
              <w:t>Project TE-ACH, study focusses on CAP PC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CPs 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tal of 40 parti-cipants.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30 trai-ned and 10 un-trained PCPs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62%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.a. </w:t>
            </w:r>
          </w:p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Increased confidence and collaborative treatment in primary care. Sustainability depends on PCP practice context and implementation</w:t>
            </w:r>
            <w:r w:rsidRPr="00256B6A">
              <w:rPr>
                <w:sz w:val="14"/>
                <w:szCs w:val="14"/>
                <w:lang w:val="en-US"/>
              </w:rPr>
              <w:br/>
              <w:t>support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See Results (provi-der)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Kerker (2015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describe the impact of Project TEACH on the identi-fication and treatment of mental health condition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Observa-tional study on trained (pre- to post-compari-son) and untrained PCPs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escription practices, diagnoses and follow-up care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e- and post-training: after 0 and 6 months and 27 hours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CAP PC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Random sample of PCPs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oject TEACH-trained PCPs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 total of 376 parti-cipants, 176 in interven-tion, 200 in control group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m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4"/>
                <w:szCs w:val="14"/>
                <w:lang w:val="en-US"/>
              </w:rPr>
            </w:pPr>
            <w:r w:rsidRPr="00256B6A">
              <w:rPr>
                <w:rStyle w:val="normaltextrun"/>
                <w:sz w:val="14"/>
                <w:szCs w:val="14"/>
                <w:lang w:val="en-US"/>
              </w:rPr>
              <w:t>N.e.m.</w:t>
            </w:r>
            <w:r w:rsidRPr="00256B6A">
              <w:rPr>
                <w:rStyle w:val="normaltextrun"/>
                <w:sz w:val="14"/>
                <w:szCs w:val="14"/>
                <w:lang w:val="en-US"/>
              </w:rPr>
              <w:br/>
              <w:t>i.t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m.i.t. (age range 0-21)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N.a.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More psycho-tropic medi-cation pre-scription in the trained group. Less (un-confir-med) effect on depress-sion diag-noses, medica-tion use and fol-low-up care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Yellowlees (2008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examine the diagnostic characteristics and referral outcomes for eMental Health from 10 primary care clinics in California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nalysis of 139 previous referrals of children via video-conferen-cing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Rate of diagnosis of psychiatric disorders such as anxiety, cognitive decline, depression and psychosi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er patient, ini-tially and at 3 months follow-up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eMH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hildren and adole-scents younger than 18 years old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39 partici-pants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GB"/>
              </w:rPr>
              <w:t>N.e.m.</w:t>
            </w:r>
            <w:r w:rsidRPr="00256B6A">
              <w:rPr>
                <w:sz w:val="14"/>
                <w:szCs w:val="14"/>
                <w:lang w:val="en-GB"/>
              </w:rPr>
              <w:br/>
              <w:t>i.t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0.7 years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N.a.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mproved assess-ment of psychia-tric disor-ders, esp- ecially attention deficit and mood disorders Video-conferen-cing improved mental health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pstein (2007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test if a collaborative consultative service model would im-prove patient outcome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aediatric practices were as-signed to a group (not) receiving access to the service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Use of evidence-based practices by paediatricians, knowledge related to the use of titration trials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hildren’s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Attention Deficit/Hyperactivity Disorder (ADHD)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ymptom-matology by systematic monitoring of medication effectiveness and by use of the Conners Parent and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Teacher Rating scale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elf-reported provider outcomes pre- and post-intervention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Child outcome measures 0, 3 and 12 months after start of the trial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Titration trials in the context of collaborative consultation treatment services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eriodic medi-cation main-tenance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Children with ADHD-related symptoms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Fifty two pedia-tricians and their 377 pati-ents 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m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i.t. (‘the two groups did not differ in sex com-posi-tion’)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>36.3%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7.8 years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ncreased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use of evidence-based practices. However, many paediatricians did not fully use the services</w:t>
            </w:r>
          </w:p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Reduc-tion in core ADHD-symp-toms</w:t>
            </w:r>
          </w:p>
        </w:tc>
      </w:tr>
      <w:tr w:rsidR="00FD1907" w:rsidRPr="00256B6A" w:rsidTr="0046260F">
        <w:tc>
          <w:tcPr>
            <w:tcW w:w="846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lliams (2006)</w:t>
            </w:r>
          </w:p>
        </w:tc>
        <w:tc>
          <w:tcPr>
            <w:tcW w:w="1035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evaluate  General Practitioner (GP) satis-faction and outcomes of a consultation-liaison ser-vice provided by psy-chiatrists</w:t>
            </w:r>
          </w:p>
        </w:tc>
        <w:tc>
          <w:tcPr>
            <w:tcW w:w="859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Evaluation of tele-phone advice and one-off assessment with feed-back if ne-cessary</w:t>
            </w:r>
          </w:p>
        </w:tc>
        <w:tc>
          <w:tcPr>
            <w:tcW w:w="1312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GP and psychiatrist satisfaction &amp; perceived barriers</w:t>
            </w:r>
          </w:p>
        </w:tc>
        <w:tc>
          <w:tcPr>
            <w:tcW w:w="1076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104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nl-NL"/>
              </w:rPr>
              <w:t>N.e.m.i.t.</w:t>
            </w:r>
          </w:p>
        </w:tc>
        <w:tc>
          <w:tcPr>
            <w:tcW w:w="994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</w:rPr>
              <w:t>Consultation-liaison</w:t>
            </w:r>
          </w:p>
        </w:tc>
        <w:tc>
          <w:tcPr>
            <w:tcW w:w="856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GPs &amp; psychiatri-sts</w:t>
            </w:r>
          </w:p>
        </w:tc>
        <w:tc>
          <w:tcPr>
            <w:tcW w:w="762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67 GPs and 27 psychia-trists</w:t>
            </w:r>
          </w:p>
        </w:tc>
        <w:tc>
          <w:tcPr>
            <w:tcW w:w="693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.t.</w:t>
            </w:r>
          </w:p>
        </w:tc>
        <w:tc>
          <w:tcPr>
            <w:tcW w:w="671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US"/>
              </w:rPr>
              <w:t>N.e.m.</w:t>
            </w:r>
            <w:r w:rsidRPr="00256B6A">
              <w:rPr>
                <w:sz w:val="14"/>
                <w:szCs w:val="14"/>
                <w:lang w:val="en-US"/>
              </w:rPr>
              <w:br/>
              <w:t>i.t.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i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t.</w:t>
            </w:r>
          </w:p>
        </w:tc>
        <w:tc>
          <w:tcPr>
            <w:tcW w:w="1453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High GP and psychiatrist satisfaction. Increase in GPs’ knowledge and confidence while managing mental health problems. 100% retention of psychiatrists throughout the project</w:t>
            </w:r>
          </w:p>
        </w:tc>
        <w:tc>
          <w:tcPr>
            <w:tcW w:w="772" w:type="dxa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Jacob (2012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establish a telepsychiatry consultation practice for children in rural areas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 2-session telepsy-chiatry consulta-tion, con-sisting of a psychiatric evaluation session and a recom-mendation session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CP satisfaction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arental satisfaction 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e.m.i.t. regarding satisfaction. Child Behavior Checklists (CBCLs) at 0, 3 and 6 months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US"/>
              </w:rPr>
              <w:t>Telepsychia-try consulta-tion practice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CPs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5 chil-dren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</w:t>
            </w:r>
            <w:r w:rsidRPr="00256B6A">
              <w:rPr>
                <w:rFonts w:ascii="Times New Roman" w:hAnsi="Times New Roman" w:cs="Times New Roman"/>
              </w:rPr>
              <w:br/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33%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9 years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Satisfaction as reported by PCPs was high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arental satisfac-tion was high. Not enough follow-up CBCLs were re-turned to determi-ne cha-nges in patient symp-toms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alter (2019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assess the structure and process of pediatric behavioural health integration and outcomes in patient experiences (access and quality), cost and provider satisfaction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Evaluation of a multi-compo-nent, trans-diagnostic integrated behaviour-ral health model in a large pe-diatric primary care net-work in Massa-chusetts, launched in 2013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actice-level behavioural health integration, ambulatory behavioural health spending, self-efficacy and professional satisfaction from participation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ractice-level psychotherapy, medical behavioural health visits and guideline-congruent medication prescription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t baseline and 5-year follow-up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Behavioral Health Integration Program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Care as usual (n.e.m.i.t.)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ediatric primary care prac-titioners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~105 PCPs serving ~114000 patients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m.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N.e. m.i.t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i.t.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Increased practice-level behavioral health integration, total ambulatory behavioral health spending increased by 8% in constant dollars over 5 years, mainly attributable to task-shifting from specialty to primary care. Total emergency behavioral health spending decreased by 19%. Providers reported high behavioral health self-efficacy and professional satisfaction from participation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Increased practice-level psy-chothe-rapy and medical behavio-ral health visits, guideline con-gruent medica-tion pre-scriptions for anx-iety, de-pression and </w:t>
            </w:r>
            <w:r w:rsidRPr="00256B6A">
              <w:rPr>
                <w:rFonts w:ascii="Times New Roman" w:hAnsi="Times New Roman" w:cs="Times New Roman"/>
                <w:sz w:val="14"/>
                <w:szCs w:val="14"/>
              </w:rPr>
              <w:t>ADHD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alas (2019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o obtain qualitative and quan-titative infor-mation from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PCPs relating to their expe-rience in using tele-phonic con-sultation ser-vices with child and adolescent psychiatrists through the Michigan Collaborative Child Care Program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A survey was con-ducted o-ver a 5-year period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to assess PCP at-titudes and perception regarding MC3 con-sultation, including measures of effi-ciency, user-friendli-ness and confidence in provi-ding men-tal health-care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ee ‘methods’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Over 5 years, following each consultation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Michigan Child Col-laborative Care (MC3) Program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CPs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241 PCPs enrolled in MC3 (44%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response rate)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N.e.m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i.t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N.e.m.</w:t>
            </w:r>
            <w:r w:rsidRPr="00256B6A">
              <w:rPr>
                <w:sz w:val="14"/>
                <w:szCs w:val="14"/>
                <w:lang w:val="en-US"/>
              </w:rPr>
              <w:br/>
              <w:t>i.t.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i.t.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 xml:space="preserve">Common themes elicited included perception of improved patient care, improved </w:t>
            </w:r>
            <w:r w:rsidRPr="00256B6A">
              <w:rPr>
                <w:sz w:val="14"/>
                <w:szCs w:val="14"/>
                <w:lang w:val="en-US"/>
              </w:rPr>
              <w:lastRenderedPageBreak/>
              <w:t>comfort and confidence, greater comfort with prescribing and monitoring of psychotropics and improved access to mental healthcare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N.a.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homp-son (2019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To analyze effectiveness of screening, referrals and treatment uptake of a collaborative care for depression intervention across 10 primary care clinics in Chicago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Patients were screened with the Patient Health Qu-estionnaire-2 and -9. Electronic health re-cord data were ana-lyzed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symptoms. Sample cha-racteristics, screening ra-tes, referrals and treatment pathway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Between November 2016 and December 2017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Collaborative Care for Depression of Adults and Adolescents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Adults and Adole-scents with symptoms indicative of Major Depressive Disorder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008 patients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63.0%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e.m.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i.t., 20% of the sample were between ages 12 and 25, and 19% were between ages 26 and 35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>N.a.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Scree-nings, referrals and uptake occurred propor-tionately across subgro-ups except for pa-tients a-ges 12-17. Ado-lescent age was associate with dis-propor-tionate Patient Health Quest-ionnaire-9 scree-nings and with tre-atment disenga-gement</w:t>
            </w:r>
          </w:p>
        </w:tc>
      </w:tr>
      <w:tr w:rsidR="00FD1907" w:rsidRPr="00256B6A" w:rsidTr="0046260F">
        <w:tc>
          <w:tcPr>
            <w:tcW w:w="84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mpbell (2021)</w:t>
            </w:r>
          </w:p>
        </w:tc>
        <w:tc>
          <w:tcPr>
            <w:tcW w:w="1035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 quality improvement study to 1) increase the proportion of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visits with screening for autism and 2) to increase the proportion of visits with referrals for autism eva-luation</w:t>
            </w:r>
          </w:p>
        </w:tc>
        <w:tc>
          <w:tcPr>
            <w:tcW w:w="859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Process changes were im-plemented in 3 pha-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es: 1) changing screening instrument and adding decision support 2) adding automatic reminders &amp; 3) adding a referral option for autism evaluations</w:t>
            </w:r>
          </w:p>
        </w:tc>
        <w:tc>
          <w:tcPr>
            <w:tcW w:w="131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N.a.</w:t>
            </w:r>
          </w:p>
        </w:tc>
        <w:tc>
          <w:tcPr>
            <w:tcW w:w="1076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oportion of visits with autism scree-ning at 2 inter-vention clinics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before and after imple-mentation of process chan-ges versus 27 community clinics</w:t>
            </w:r>
          </w:p>
        </w:tc>
        <w:tc>
          <w:tcPr>
            <w:tcW w:w="110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During primary care visits, over 2 years (base-line and phased improvements)</w:t>
            </w:r>
          </w:p>
        </w:tc>
        <w:tc>
          <w:tcPr>
            <w:tcW w:w="994" w:type="dxa"/>
          </w:tcPr>
          <w:p w:rsidR="00FD1907" w:rsidRPr="00256B6A" w:rsidRDefault="00FD1907" w:rsidP="0046260F">
            <w:pPr>
              <w:pStyle w:val="paragraph"/>
              <w:rPr>
                <w:sz w:val="14"/>
                <w:szCs w:val="14"/>
                <w:lang w:val="en-GB"/>
              </w:rPr>
            </w:pPr>
            <w:r w:rsidRPr="00256B6A">
              <w:rPr>
                <w:sz w:val="14"/>
                <w:szCs w:val="14"/>
                <w:lang w:val="en-GB"/>
              </w:rPr>
              <w:t>Process changes of universal screening for autism</w:t>
            </w:r>
          </w:p>
        </w:tc>
        <w:tc>
          <w:tcPr>
            <w:tcW w:w="856" w:type="dxa"/>
          </w:tcPr>
          <w:p w:rsidR="00FD1907" w:rsidRPr="00256B6A" w:rsidRDefault="00FD1907" w:rsidP="0046260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re as usual, n.e.m.i.t. (‘commu-</w:t>
            </w:r>
            <w:r w:rsidRPr="00256B6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nity cli-nics’)</w:t>
            </w:r>
          </w:p>
        </w:tc>
        <w:tc>
          <w:tcPr>
            <w:tcW w:w="844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Children susceptible for autism</w:t>
            </w:r>
          </w:p>
        </w:tc>
        <w:tc>
          <w:tcPr>
            <w:tcW w:w="76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</w:rPr>
              <w:t>12233 well-child visits</w:t>
            </w:r>
          </w:p>
        </w:tc>
        <w:tc>
          <w:tcPr>
            <w:tcW w:w="693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.a.</w:t>
            </w:r>
          </w:p>
        </w:tc>
        <w:tc>
          <w:tcPr>
            <w:tcW w:w="671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t xml:space="preserve">48.0% in in-terven-tion and 48.8% </w:t>
            </w:r>
            <w:r w:rsidRPr="00256B6A">
              <w:rPr>
                <w:sz w:val="14"/>
                <w:szCs w:val="14"/>
                <w:lang w:val="en-US"/>
              </w:rPr>
              <w:lastRenderedPageBreak/>
              <w:t>in com-munity sample</w:t>
            </w:r>
          </w:p>
        </w:tc>
        <w:tc>
          <w:tcPr>
            <w:tcW w:w="717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45.3% &lt;24 ye-ars in in-terven-tion, 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55.0% in com-munity sample</w:t>
            </w:r>
          </w:p>
        </w:tc>
        <w:tc>
          <w:tcPr>
            <w:tcW w:w="1453" w:type="dxa"/>
          </w:tcPr>
          <w:p w:rsidR="00FD1907" w:rsidRPr="00256B6A" w:rsidRDefault="00FD1907" w:rsidP="0046260F">
            <w:pPr>
              <w:pStyle w:val="paragraph"/>
              <w:spacing w:before="0" w:beforeAutospacing="0" w:after="0" w:afterAutospacing="0"/>
              <w:textAlignment w:val="baseline"/>
              <w:rPr>
                <w:sz w:val="14"/>
                <w:szCs w:val="14"/>
                <w:lang w:val="en-US"/>
              </w:rPr>
            </w:pPr>
            <w:r w:rsidRPr="00256B6A">
              <w:rPr>
                <w:sz w:val="14"/>
                <w:szCs w:val="14"/>
                <w:lang w:val="en-US"/>
              </w:rPr>
              <w:lastRenderedPageBreak/>
              <w:t>N.a.</w:t>
            </w:r>
          </w:p>
        </w:tc>
        <w:tc>
          <w:tcPr>
            <w:tcW w:w="772" w:type="dxa"/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mproved autism screening and refer-rals. Au-</w:t>
            </w:r>
            <w:r w:rsidRPr="00256B6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tism screening increased by 52% in inter-vention, 21% in commu-nity clinics. See study for results per phase</w:t>
            </w:r>
          </w:p>
        </w:tc>
      </w:tr>
      <w:tr w:rsidR="00FD1907" w:rsidRPr="00256B6A" w:rsidTr="0046260F">
        <w:tc>
          <w:tcPr>
            <w:tcW w:w="13994" w:type="dxa"/>
            <w:gridSpan w:val="15"/>
            <w:tcBorders>
              <w:bottom w:val="single" w:sz="4" w:space="0" w:color="FFFFFF" w:themeColor="background1"/>
            </w:tcBorders>
          </w:tcPr>
          <w:p w:rsidR="00FD1907" w:rsidRPr="00256B6A" w:rsidRDefault="00FD1907" w:rsidP="0046260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56B6A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Legend</w:t>
            </w:r>
            <w:r w:rsidRPr="00256B6A">
              <w:rPr>
                <w:rFonts w:ascii="Times New Roman" w:hAnsi="Times New Roman" w:cs="Times New Roman"/>
                <w:sz w:val="20"/>
                <w:szCs w:val="20"/>
              </w:rPr>
              <w:br/>
              <w:t>CDSM = Clinical Decision-Support Method</w:t>
            </w:r>
            <w:r w:rsidRPr="00256B6A">
              <w:rPr>
                <w:rFonts w:ascii="Times New Roman" w:hAnsi="Times New Roman" w:cs="Times New Roman"/>
                <w:sz w:val="20"/>
                <w:szCs w:val="20"/>
              </w:rPr>
              <w:br/>
              <w:t>PCP = Primary Care Physician</w:t>
            </w:r>
            <w:r w:rsidRPr="00256B6A">
              <w:rPr>
                <w:rFonts w:ascii="Times New Roman" w:hAnsi="Times New Roman" w:cs="Times New Roman"/>
                <w:sz w:val="20"/>
                <w:szCs w:val="20"/>
              </w:rPr>
              <w:br/>
              <w:t>N.a. = Not Applicable</w:t>
            </w:r>
            <w:r w:rsidRPr="00256B6A">
              <w:rPr>
                <w:rFonts w:ascii="Times New Roman" w:hAnsi="Times New Roman" w:cs="Times New Roman"/>
                <w:sz w:val="20"/>
                <w:szCs w:val="20"/>
              </w:rPr>
              <w:br/>
              <w:t>N.e.m.i.t. = Not Explicitly Mentioned in Text</w:t>
            </w:r>
          </w:p>
        </w:tc>
      </w:tr>
    </w:tbl>
    <w:p w:rsidR="003552B1" w:rsidRPr="00AD5367" w:rsidRDefault="003552B1">
      <w:bookmarkStart w:id="0" w:name="_GoBack"/>
      <w:bookmarkEnd w:id="0"/>
    </w:p>
    <w:sectPr w:rsidR="003552B1" w:rsidRPr="00AD5367" w:rsidSect="005611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1C4"/>
    <w:rsid w:val="00026D3F"/>
    <w:rsid w:val="003552B1"/>
    <w:rsid w:val="003E226E"/>
    <w:rsid w:val="004F02D6"/>
    <w:rsid w:val="005070FD"/>
    <w:rsid w:val="005611C4"/>
    <w:rsid w:val="00626054"/>
    <w:rsid w:val="006D253D"/>
    <w:rsid w:val="0070520E"/>
    <w:rsid w:val="00AD5367"/>
    <w:rsid w:val="00D5740F"/>
    <w:rsid w:val="00D847F4"/>
    <w:rsid w:val="00FD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556A9C-A1FB-4C64-B6DE-BBAC6D1DA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1907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normaltextrun">
    <w:name w:val="normaltextrun"/>
    <w:basedOn w:val="Standaardalinea-lettertype"/>
    <w:rsid w:val="004F02D6"/>
  </w:style>
  <w:style w:type="table" w:styleId="Tabelraster">
    <w:name w:val="Table Grid"/>
    <w:basedOn w:val="Standaardtabel"/>
    <w:uiPriority w:val="59"/>
    <w:rsid w:val="004F0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ard"/>
    <w:rsid w:val="004F02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Standaardalinea-lettertype"/>
    <w:rsid w:val="004F0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3733</Words>
  <Characters>2053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d van Venrooij</dc:creator>
  <cp:keywords/>
  <dc:description/>
  <cp:lastModifiedBy>Lennard van Venrooij</cp:lastModifiedBy>
  <cp:revision>13</cp:revision>
  <dcterms:created xsi:type="dcterms:W3CDTF">2022-03-31T18:36:00Z</dcterms:created>
  <dcterms:modified xsi:type="dcterms:W3CDTF">2022-04-03T14:44:00Z</dcterms:modified>
</cp:coreProperties>
</file>